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0C8B" w:rsidRPr="00273D7A" w:rsidRDefault="00FE29F0">
      <w:pPr>
        <w:rPr>
          <w:rFonts w:ascii="Times New Roman" w:hAnsi="Times New Roman" w:cs="Times New Roman"/>
          <w:b/>
          <w:kern w:val="0"/>
          <w:szCs w:val="21"/>
        </w:rPr>
      </w:pPr>
      <w:r w:rsidRPr="00273D7A">
        <w:rPr>
          <w:rFonts w:ascii="Times New Roman" w:hAnsi="Times New Roman" w:cs="Times New Roman"/>
          <w:b/>
          <w:kern w:val="0"/>
          <w:szCs w:val="21"/>
        </w:rPr>
        <w:t xml:space="preserve">Table </w:t>
      </w:r>
      <w:r w:rsidR="006862B1" w:rsidRPr="00273D7A">
        <w:rPr>
          <w:rFonts w:ascii="Times New Roman" w:hAnsi="Times New Roman" w:cs="Times New Roman" w:hint="eastAsia"/>
          <w:b/>
          <w:kern w:val="0"/>
          <w:szCs w:val="21"/>
        </w:rPr>
        <w:t>S</w:t>
      </w:r>
      <w:r w:rsidR="005C628E" w:rsidRPr="00273D7A">
        <w:rPr>
          <w:rFonts w:ascii="Times New Roman" w:hAnsi="Times New Roman" w:cs="Times New Roman" w:hint="eastAsia"/>
          <w:b/>
          <w:kern w:val="0"/>
          <w:szCs w:val="21"/>
        </w:rPr>
        <w:t>1</w:t>
      </w:r>
      <w:r w:rsidRPr="00273D7A">
        <w:rPr>
          <w:rFonts w:ascii="Times New Roman" w:hAnsi="Times New Roman" w:cs="Times New Roman"/>
          <w:b/>
          <w:kern w:val="0"/>
          <w:szCs w:val="21"/>
        </w:rPr>
        <w:t xml:space="preserve">. </w:t>
      </w:r>
      <w:proofErr w:type="gramStart"/>
      <w:r w:rsidR="00192FD2">
        <w:rPr>
          <w:rFonts w:ascii="Times New Roman" w:hAnsi="Times New Roman" w:cs="Times New Roman" w:hint="eastAsia"/>
          <w:b/>
          <w:kern w:val="0"/>
          <w:szCs w:val="21"/>
        </w:rPr>
        <w:t>Diagnostically important m</w:t>
      </w:r>
      <w:r w:rsidR="003E18AA" w:rsidRPr="00273D7A">
        <w:rPr>
          <w:rFonts w:ascii="Times New Roman" w:hAnsi="Times New Roman" w:cs="Times New Roman" w:hint="eastAsia"/>
          <w:b/>
          <w:kern w:val="0"/>
          <w:szCs w:val="21"/>
        </w:rPr>
        <w:t xml:space="preserve">orphological </w:t>
      </w:r>
      <w:r w:rsidR="00192FD2">
        <w:rPr>
          <w:rFonts w:ascii="Times New Roman" w:hAnsi="Times New Roman" w:cs="Times New Roman" w:hint="eastAsia"/>
          <w:b/>
          <w:kern w:val="0"/>
          <w:szCs w:val="21"/>
        </w:rPr>
        <w:t>characters</w:t>
      </w:r>
      <w:r w:rsidR="003E18AA" w:rsidRPr="00273D7A">
        <w:rPr>
          <w:rFonts w:ascii="Times New Roman" w:hAnsi="Times New Roman" w:cs="Times New Roman" w:hint="eastAsia"/>
          <w:b/>
          <w:kern w:val="0"/>
          <w:szCs w:val="21"/>
        </w:rPr>
        <w:t xml:space="preserve"> of </w:t>
      </w:r>
      <w:r w:rsidR="003E18AA" w:rsidRPr="00273D7A">
        <w:rPr>
          <w:rFonts w:ascii="Times New Roman" w:hAnsi="Times New Roman" w:cs="Times New Roman" w:hint="eastAsia"/>
          <w:b/>
          <w:i/>
          <w:kern w:val="0"/>
          <w:szCs w:val="21"/>
        </w:rPr>
        <w:t>Thuniopsis</w:t>
      </w:r>
      <w:r w:rsidR="003E18AA" w:rsidRPr="00273D7A">
        <w:rPr>
          <w:rFonts w:ascii="Times New Roman" w:hAnsi="Times New Roman" w:cs="Times New Roman" w:hint="eastAsia"/>
          <w:b/>
          <w:kern w:val="0"/>
          <w:szCs w:val="21"/>
        </w:rPr>
        <w:t xml:space="preserve"> and </w:t>
      </w:r>
      <w:r w:rsidR="00806367" w:rsidRPr="00273D7A">
        <w:rPr>
          <w:rFonts w:ascii="Times New Roman" w:hAnsi="Times New Roman" w:cs="Times New Roman" w:hint="eastAsia"/>
          <w:b/>
          <w:kern w:val="0"/>
          <w:szCs w:val="21"/>
        </w:rPr>
        <w:t xml:space="preserve">its close </w:t>
      </w:r>
      <w:r w:rsidR="003E18AA" w:rsidRPr="00273D7A">
        <w:rPr>
          <w:rFonts w:ascii="Times New Roman" w:hAnsi="Times New Roman" w:cs="Times New Roman" w:hint="eastAsia"/>
          <w:b/>
          <w:kern w:val="0"/>
          <w:szCs w:val="21"/>
        </w:rPr>
        <w:t>relat</w:t>
      </w:r>
      <w:r w:rsidR="00806367" w:rsidRPr="00273D7A">
        <w:rPr>
          <w:rFonts w:ascii="Times New Roman" w:hAnsi="Times New Roman" w:cs="Times New Roman" w:hint="eastAsia"/>
          <w:b/>
          <w:kern w:val="0"/>
          <w:szCs w:val="21"/>
        </w:rPr>
        <w:t>ives</w:t>
      </w:r>
      <w:r w:rsidR="003E18AA" w:rsidRPr="00273D7A">
        <w:rPr>
          <w:rFonts w:ascii="Times New Roman" w:hAnsi="Times New Roman" w:cs="Times New Roman" w:hint="eastAsia"/>
          <w:b/>
          <w:kern w:val="0"/>
          <w:szCs w:val="21"/>
        </w:rPr>
        <w:t>.</w:t>
      </w:r>
      <w:proofErr w:type="gramEnd"/>
    </w:p>
    <w:tbl>
      <w:tblPr>
        <w:tblStyle w:val="a3"/>
        <w:tblW w:w="144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2126"/>
        <w:gridCol w:w="2127"/>
        <w:gridCol w:w="1984"/>
        <w:gridCol w:w="1701"/>
        <w:gridCol w:w="2126"/>
        <w:gridCol w:w="2410"/>
      </w:tblGrid>
      <w:tr w:rsidR="00554000" w:rsidRPr="00273D7A" w:rsidTr="00E77DD9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554000" w:rsidRPr="00273D7A" w:rsidRDefault="00554000" w:rsidP="00806367">
            <w:pPr>
              <w:rPr>
                <w:rFonts w:ascii="Times New Roman" w:hAnsi="Times New Roman" w:cs="Times New Roman"/>
                <w:szCs w:val="21"/>
              </w:rPr>
            </w:pPr>
            <w:r w:rsidRPr="00273D7A">
              <w:rPr>
                <w:rFonts w:ascii="Times New Roman" w:hAnsi="Times New Roman" w:cs="Times New Roman"/>
                <w:color w:val="000000"/>
                <w:szCs w:val="21"/>
              </w:rPr>
              <w:t>Characte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554000" w:rsidRPr="00273D7A" w:rsidRDefault="00554000" w:rsidP="00273D7A">
            <w:pPr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273D7A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Thuniopsi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554000" w:rsidRPr="00273D7A" w:rsidRDefault="00554000" w:rsidP="00273D7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3D7A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Aglossorhyncha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554000" w:rsidRPr="00273D7A" w:rsidRDefault="00554000" w:rsidP="006D76A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3D7A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Bletill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54000" w:rsidRPr="00273D7A" w:rsidRDefault="00554000" w:rsidP="00BB40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3D7A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Dilochia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554000" w:rsidRPr="00273D7A" w:rsidRDefault="00554000" w:rsidP="00BA4EB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3D7A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Glomera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54000" w:rsidRPr="00273D7A" w:rsidRDefault="00554000" w:rsidP="00273D7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3D7A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Thunia</w:t>
            </w:r>
          </w:p>
        </w:tc>
      </w:tr>
      <w:tr w:rsidR="00554000" w:rsidRPr="00273D7A" w:rsidTr="00E77DD9">
        <w:trPr>
          <w:trHeight w:val="351"/>
        </w:trPr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54000" w:rsidRPr="00273D7A" w:rsidRDefault="00554000" w:rsidP="00F666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3D7A">
              <w:rPr>
                <w:rFonts w:ascii="Times New Roman" w:hAnsi="Times New Roman" w:cs="Times New Roman" w:hint="eastAsia"/>
                <w:szCs w:val="21"/>
              </w:rPr>
              <w:t>Corm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54000" w:rsidRPr="00273D7A" w:rsidRDefault="00554000" w:rsidP="00F666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3D7A">
              <w:rPr>
                <w:rFonts w:ascii="Times New Roman" w:hAnsi="Times New Roman" w:cs="Times New Roman" w:hint="eastAsia"/>
                <w:szCs w:val="21"/>
              </w:rPr>
              <w:t>Present</w:t>
            </w:r>
            <w:r w:rsidR="000D0B40">
              <w:rPr>
                <w:rFonts w:ascii="Times New Roman" w:hAnsi="Times New Roman" w:cs="Times New Roman" w:hint="eastAsia"/>
                <w:szCs w:val="21"/>
              </w:rPr>
              <w:t>, subglobos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54000" w:rsidRPr="00273D7A" w:rsidRDefault="00554000" w:rsidP="00F666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3D7A">
              <w:rPr>
                <w:rFonts w:ascii="Times New Roman" w:hAnsi="Times New Roman" w:cs="Times New Roman" w:hint="eastAsia"/>
                <w:szCs w:val="21"/>
              </w:rPr>
              <w:t>Absent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54000" w:rsidRPr="00273D7A" w:rsidRDefault="00554000" w:rsidP="00F666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3D7A">
              <w:rPr>
                <w:rFonts w:ascii="Times New Roman" w:hAnsi="Times New Roman" w:cs="Times New Roman" w:hint="eastAsia"/>
                <w:szCs w:val="21"/>
              </w:rPr>
              <w:t>Present</w:t>
            </w:r>
            <w:r w:rsidR="000D0B40">
              <w:rPr>
                <w:rFonts w:ascii="Times New Roman" w:hAnsi="Times New Roman" w:cs="Times New Roman" w:hint="eastAsia"/>
                <w:szCs w:val="21"/>
              </w:rPr>
              <w:t>, irregularly shape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54000" w:rsidRPr="00273D7A" w:rsidRDefault="00554000" w:rsidP="00F666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3D7A">
              <w:rPr>
                <w:rFonts w:ascii="Times New Roman" w:hAnsi="Times New Roman" w:cs="Times New Roman" w:hint="eastAsia"/>
                <w:szCs w:val="21"/>
              </w:rPr>
              <w:t>Absen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54000" w:rsidRPr="00273D7A" w:rsidRDefault="00554000" w:rsidP="00F666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3D7A">
              <w:rPr>
                <w:rFonts w:ascii="Times New Roman" w:hAnsi="Times New Roman" w:cs="Times New Roman" w:hint="eastAsia"/>
                <w:szCs w:val="21"/>
              </w:rPr>
              <w:t>Absent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54000" w:rsidRPr="00273D7A" w:rsidRDefault="00554000" w:rsidP="00F666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3D7A">
              <w:rPr>
                <w:rFonts w:ascii="Times New Roman" w:hAnsi="Times New Roman" w:cs="Times New Roman" w:hint="eastAsia"/>
                <w:szCs w:val="21"/>
              </w:rPr>
              <w:t>Absent</w:t>
            </w:r>
          </w:p>
        </w:tc>
      </w:tr>
      <w:tr w:rsidR="00554000" w:rsidRPr="00273D7A" w:rsidTr="00E77DD9">
        <w:trPr>
          <w:trHeight w:val="857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554000" w:rsidRPr="00273D7A" w:rsidRDefault="00554000" w:rsidP="00F666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3D7A">
              <w:rPr>
                <w:rFonts w:ascii="Times New Roman" w:hAnsi="Times New Roman" w:cs="Times New Roman" w:hint="eastAsia"/>
                <w:szCs w:val="21"/>
              </w:rPr>
              <w:t>Ste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54000" w:rsidRPr="00273D7A" w:rsidRDefault="00071EBD" w:rsidP="00814F4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lender</w:t>
            </w:r>
            <w:r w:rsidR="00814F41">
              <w:rPr>
                <w:rFonts w:ascii="Times New Roman" w:hAnsi="Times New Roman" w:cs="Times New Roman" w:hint="eastAsia"/>
                <w:szCs w:val="21"/>
              </w:rPr>
              <w:t xml:space="preserve"> and flexible,</w:t>
            </w:r>
            <w:r w:rsidR="00554000" w:rsidRPr="00273D7A">
              <w:rPr>
                <w:rFonts w:ascii="Times New Roman" w:hAnsi="Times New Roman" w:cs="Times New Roman" w:hint="eastAsia"/>
                <w:szCs w:val="21"/>
              </w:rPr>
              <w:t xml:space="preserve"> not branchi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54000" w:rsidRPr="00273D7A" w:rsidRDefault="00081CF1" w:rsidP="00081CF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asally r</w:t>
            </w:r>
            <w:r w:rsidR="00C066F7">
              <w:rPr>
                <w:rFonts w:ascii="Times New Roman" w:hAnsi="Times New Roman" w:cs="Times New Roman" w:hint="eastAsia"/>
                <w:szCs w:val="21"/>
              </w:rPr>
              <w:t>hizomatous, o</w:t>
            </w:r>
            <w:r w:rsidR="00554000" w:rsidRPr="00273D7A">
              <w:rPr>
                <w:rFonts w:ascii="Times New Roman" w:hAnsi="Times New Roman" w:cs="Times New Roman" w:hint="eastAsia"/>
                <w:szCs w:val="21"/>
              </w:rPr>
              <w:t>ften branching</w:t>
            </w:r>
            <w:r w:rsidR="000662A6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636AAD">
              <w:rPr>
                <w:rFonts w:ascii="Times New Roman" w:hAnsi="Times New Roman" w:cs="Times New Roman" w:hint="eastAsia"/>
                <w:szCs w:val="21"/>
              </w:rPr>
              <w:t xml:space="preserve"> bilaterally flatten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54000" w:rsidRPr="00273D7A" w:rsidRDefault="000662A6" w:rsidP="000662A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rect and short, n</w:t>
            </w:r>
            <w:r w:rsidR="00554000" w:rsidRPr="00273D7A">
              <w:rPr>
                <w:rFonts w:ascii="Times New Roman" w:hAnsi="Times New Roman" w:cs="Times New Roman" w:hint="eastAsia"/>
                <w:szCs w:val="21"/>
              </w:rPr>
              <w:t>ot branching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basal part swelling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54000" w:rsidRPr="00273D7A" w:rsidRDefault="00636AAD" w:rsidP="002F7C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Stout, </w:t>
            </w:r>
            <w:r w:rsidR="002F7CC7">
              <w:rPr>
                <w:rFonts w:ascii="Times New Roman" w:hAnsi="Times New Roman" w:cs="Times New Roman" w:hint="eastAsia"/>
                <w:szCs w:val="21"/>
              </w:rPr>
              <w:t>erect, not</w:t>
            </w:r>
            <w:r w:rsidR="00554000" w:rsidRPr="00273D7A">
              <w:rPr>
                <w:rFonts w:ascii="Times New Roman" w:hAnsi="Times New Roman" w:cs="Times New Roman" w:hint="eastAsia"/>
                <w:szCs w:val="21"/>
              </w:rPr>
              <w:t xml:space="preserve"> branching</w:t>
            </w:r>
            <w:r w:rsidR="002F7CC7">
              <w:rPr>
                <w:rFonts w:ascii="Times New Roman" w:hAnsi="Times New Roman" w:cs="Times New Roman" w:hint="eastAsia"/>
                <w:szCs w:val="21"/>
              </w:rPr>
              <w:t>, not fleshy</w:t>
            </w:r>
            <w:r w:rsidR="00554000" w:rsidRPr="00273D7A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54000" w:rsidRPr="00273D7A" w:rsidRDefault="00081CF1" w:rsidP="002F7C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asally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r</w:t>
            </w:r>
            <w:r w:rsidR="002F7CC7">
              <w:rPr>
                <w:rFonts w:ascii="Times New Roman" w:hAnsi="Times New Roman" w:cs="Times New Roman" w:hint="eastAsia"/>
                <w:szCs w:val="21"/>
              </w:rPr>
              <w:t xml:space="preserve">hizomatous, </w:t>
            </w:r>
            <w:r w:rsidR="00554000" w:rsidRPr="00273D7A">
              <w:rPr>
                <w:rFonts w:ascii="Times New Roman" w:hAnsi="Times New Roman" w:cs="Times New Roman" w:hint="eastAsia"/>
                <w:szCs w:val="21"/>
              </w:rPr>
              <w:t>often branchi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54000" w:rsidRPr="00273D7A" w:rsidRDefault="00814F41" w:rsidP="00814F4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tout, often erect</w:t>
            </w:r>
            <w:r w:rsidR="00554000" w:rsidRPr="00273D7A">
              <w:rPr>
                <w:rFonts w:ascii="Times New Roman" w:hAnsi="Times New Roman" w:cs="Times New Roman" w:hint="eastAsia"/>
                <w:szCs w:val="21"/>
              </w:rPr>
              <w:t xml:space="preserve">, not branching, </w:t>
            </w:r>
            <w:r>
              <w:rPr>
                <w:rFonts w:ascii="Times New Roman" w:hAnsi="Times New Roman" w:cs="Times New Roman" w:hint="eastAsia"/>
                <w:szCs w:val="21"/>
              </w:rPr>
              <w:t>fleshy</w:t>
            </w:r>
            <w:r w:rsidR="000662A6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="000662A6">
              <w:rPr>
                <w:rFonts w:ascii="Times New Roman" w:hAnsi="Times New Roman" w:cs="Times New Roman" w:hint="eastAsia"/>
                <w:szCs w:val="21"/>
              </w:rPr>
              <w:t>basal part swelling</w:t>
            </w:r>
          </w:p>
        </w:tc>
      </w:tr>
      <w:tr w:rsidR="00554000" w:rsidRPr="00273D7A" w:rsidTr="00E77DD9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554000" w:rsidRPr="00273D7A" w:rsidRDefault="00554000" w:rsidP="00F666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3D7A">
              <w:rPr>
                <w:rFonts w:ascii="Times New Roman" w:hAnsi="Times New Roman" w:cs="Times New Roman" w:hint="eastAsia"/>
                <w:szCs w:val="21"/>
              </w:rPr>
              <w:t>Leaf numb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54000" w:rsidRPr="00273D7A" w:rsidRDefault="00554000" w:rsidP="00F666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3D7A">
              <w:rPr>
                <w:rFonts w:ascii="Times New Roman" w:hAnsi="Times New Roman" w:cs="Times New Roman" w:hint="eastAsia"/>
                <w:szCs w:val="21"/>
              </w:rPr>
              <w:t>Man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54000" w:rsidRPr="00273D7A" w:rsidRDefault="00554000" w:rsidP="00F666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3D7A">
              <w:rPr>
                <w:rFonts w:ascii="Times New Roman" w:hAnsi="Times New Roman" w:cs="Times New Roman" w:hint="eastAsia"/>
                <w:szCs w:val="21"/>
              </w:rPr>
              <w:t>Man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54000" w:rsidRPr="00273D7A" w:rsidRDefault="00554000" w:rsidP="00F666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3D7A">
              <w:rPr>
                <w:rFonts w:ascii="Times New Roman" w:hAnsi="Times New Roman" w:cs="Times New Roman" w:hint="eastAsia"/>
                <w:szCs w:val="21"/>
              </w:rPr>
              <w:t>2-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54000" w:rsidRPr="00273D7A" w:rsidRDefault="00554000" w:rsidP="00F666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3D7A">
              <w:rPr>
                <w:rFonts w:ascii="Times New Roman" w:hAnsi="Times New Roman" w:cs="Times New Roman" w:hint="eastAsia"/>
                <w:szCs w:val="21"/>
              </w:rPr>
              <w:t>Man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54000" w:rsidRPr="00273D7A" w:rsidRDefault="00554000" w:rsidP="00F666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3D7A">
              <w:rPr>
                <w:rFonts w:ascii="Times New Roman" w:hAnsi="Times New Roman" w:cs="Times New Roman" w:hint="eastAsia"/>
                <w:szCs w:val="21"/>
              </w:rPr>
              <w:t>Man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54000" w:rsidRPr="00273D7A" w:rsidRDefault="00554000" w:rsidP="00F666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3D7A">
              <w:rPr>
                <w:rFonts w:ascii="Times New Roman" w:hAnsi="Times New Roman" w:cs="Times New Roman" w:hint="eastAsia"/>
                <w:szCs w:val="21"/>
              </w:rPr>
              <w:t>Many</w:t>
            </w:r>
          </w:p>
        </w:tc>
      </w:tr>
      <w:tr w:rsidR="00554000" w:rsidRPr="00273D7A" w:rsidTr="00E77DD9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554000" w:rsidRPr="00273D7A" w:rsidRDefault="00554000" w:rsidP="00F666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3D7A">
              <w:rPr>
                <w:rFonts w:ascii="Times New Roman" w:hAnsi="Times New Roman" w:cs="Times New Roman" w:hint="eastAsia"/>
                <w:szCs w:val="21"/>
              </w:rPr>
              <w:t>Leaf vern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54000" w:rsidRPr="00273D7A" w:rsidRDefault="00554000" w:rsidP="00F666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3D7A">
              <w:rPr>
                <w:rFonts w:ascii="Times New Roman" w:hAnsi="Times New Roman" w:cs="Times New Roman" w:hint="eastAsia"/>
                <w:szCs w:val="21"/>
              </w:rPr>
              <w:t>Convolut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54000" w:rsidRPr="00273D7A" w:rsidRDefault="00554000" w:rsidP="00F666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3D7A">
              <w:rPr>
                <w:rFonts w:ascii="Times New Roman" w:hAnsi="Times New Roman" w:cs="Times New Roman" w:hint="eastAsia"/>
                <w:szCs w:val="21"/>
              </w:rPr>
              <w:t>Conduplica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54000" w:rsidRPr="00273D7A" w:rsidRDefault="00554000" w:rsidP="00F666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3D7A">
              <w:rPr>
                <w:rFonts w:ascii="Times New Roman" w:hAnsi="Times New Roman" w:cs="Times New Roman" w:hint="eastAsia"/>
                <w:szCs w:val="21"/>
              </w:rPr>
              <w:t>Conduplicate-plic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54000" w:rsidRPr="00273D7A" w:rsidRDefault="00554000" w:rsidP="00F666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3D7A">
              <w:rPr>
                <w:rFonts w:ascii="Times New Roman" w:hAnsi="Times New Roman" w:cs="Times New Roman" w:hint="eastAsia"/>
                <w:szCs w:val="21"/>
              </w:rPr>
              <w:t>Convolu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54000" w:rsidRPr="00273D7A" w:rsidRDefault="00554000" w:rsidP="00F666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3D7A">
              <w:rPr>
                <w:rFonts w:ascii="Times New Roman" w:hAnsi="Times New Roman" w:cs="Times New Roman" w:hint="eastAsia"/>
                <w:szCs w:val="21"/>
              </w:rPr>
              <w:t>Conduplic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54000" w:rsidRPr="00273D7A" w:rsidRDefault="00554000" w:rsidP="00F666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3D7A">
              <w:rPr>
                <w:rFonts w:ascii="Times New Roman" w:hAnsi="Times New Roman" w:cs="Times New Roman" w:hint="eastAsia"/>
                <w:szCs w:val="21"/>
              </w:rPr>
              <w:t>Convolute</w:t>
            </w:r>
          </w:p>
        </w:tc>
      </w:tr>
      <w:tr w:rsidR="00554000" w:rsidRPr="00273D7A" w:rsidTr="00E77DD9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554000" w:rsidRPr="00273D7A" w:rsidRDefault="00554000" w:rsidP="00F666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3D7A">
              <w:rPr>
                <w:rFonts w:ascii="Times New Roman" w:hAnsi="Times New Roman" w:cs="Times New Roman" w:hint="eastAsia"/>
                <w:szCs w:val="21"/>
              </w:rPr>
              <w:t>Leaf textu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54000" w:rsidRPr="00273D7A" w:rsidRDefault="000D0B40" w:rsidP="000D0B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273D7A">
              <w:rPr>
                <w:rFonts w:ascii="Times New Roman" w:hAnsi="Times New Roman" w:cs="Times New Roman" w:hint="eastAsia"/>
                <w:szCs w:val="21"/>
              </w:rPr>
              <w:t>erbaceous</w:t>
            </w:r>
            <w:r w:rsidRPr="00273D7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54000" w:rsidRPr="00273D7A">
              <w:rPr>
                <w:rFonts w:ascii="Times New Roman" w:hAnsi="Times New Roman" w:cs="Times New Roman" w:hint="eastAsia"/>
                <w:szCs w:val="21"/>
              </w:rPr>
              <w:t xml:space="preserve">or </w:t>
            </w:r>
            <w:r w:rsidRPr="000D0B40">
              <w:rPr>
                <w:rFonts w:ascii="Times New Roman" w:hAnsi="Times New Roman" w:cs="Times New Roman"/>
                <w:szCs w:val="21"/>
              </w:rPr>
              <w:t>membranou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54000" w:rsidRPr="00273D7A" w:rsidRDefault="00554000" w:rsidP="00F666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3D7A">
              <w:rPr>
                <w:rFonts w:ascii="Times New Roman" w:hAnsi="Times New Roman" w:cs="Times New Roman" w:hint="eastAsia"/>
                <w:szCs w:val="21"/>
              </w:rPr>
              <w:t xml:space="preserve">Coriaceous, rarely </w:t>
            </w:r>
            <w:proofErr w:type="spellStart"/>
            <w:r w:rsidRPr="00273D7A">
              <w:rPr>
                <w:rFonts w:ascii="Times New Roman" w:hAnsi="Times New Roman" w:cs="Times New Roman" w:hint="eastAsia"/>
                <w:szCs w:val="21"/>
              </w:rPr>
              <w:t>papyraceou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54000" w:rsidRPr="00273D7A" w:rsidRDefault="00554000" w:rsidP="00F666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73D7A">
              <w:rPr>
                <w:rFonts w:ascii="Times New Roman" w:hAnsi="Times New Roman" w:cs="Times New Roman"/>
                <w:szCs w:val="21"/>
              </w:rPr>
              <w:t>P</w:t>
            </w:r>
            <w:r w:rsidRPr="00273D7A">
              <w:rPr>
                <w:rFonts w:ascii="Times New Roman" w:hAnsi="Times New Roman" w:cs="Times New Roman" w:hint="eastAsia"/>
                <w:szCs w:val="21"/>
              </w:rPr>
              <w:t>apyraceo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54000" w:rsidRPr="00273D7A" w:rsidRDefault="00554000" w:rsidP="00F666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3D7A">
              <w:rPr>
                <w:rFonts w:ascii="Times New Roman" w:hAnsi="Times New Roman" w:cs="Times New Roman" w:hint="eastAsia"/>
                <w:szCs w:val="21"/>
              </w:rPr>
              <w:t>Coriaceo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54000" w:rsidRPr="00273D7A" w:rsidRDefault="00554000" w:rsidP="00F666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73D7A">
              <w:rPr>
                <w:rFonts w:ascii="Times New Roman" w:hAnsi="Times New Roman" w:cs="Times New Roman"/>
                <w:szCs w:val="21"/>
              </w:rPr>
              <w:t>P</w:t>
            </w:r>
            <w:r w:rsidRPr="00273D7A">
              <w:rPr>
                <w:rFonts w:ascii="Times New Roman" w:hAnsi="Times New Roman" w:cs="Times New Roman" w:hint="eastAsia"/>
                <w:szCs w:val="21"/>
              </w:rPr>
              <w:t>apyraceous</w:t>
            </w:r>
            <w:proofErr w:type="spellEnd"/>
            <w:r w:rsidRPr="00273D7A">
              <w:rPr>
                <w:rFonts w:ascii="Times New Roman" w:hAnsi="Times New Roman" w:cs="Times New Roman" w:hint="eastAsia"/>
                <w:szCs w:val="21"/>
              </w:rPr>
              <w:t xml:space="preserve"> to </w:t>
            </w:r>
            <w:proofErr w:type="spellStart"/>
            <w:r w:rsidRPr="00273D7A">
              <w:rPr>
                <w:rFonts w:ascii="Times New Roman" w:hAnsi="Times New Roman" w:cs="Times New Roman" w:hint="eastAsia"/>
                <w:szCs w:val="21"/>
              </w:rPr>
              <w:t>carnos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54000" w:rsidRPr="00273D7A" w:rsidRDefault="00554000" w:rsidP="00F666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3D7A">
              <w:rPr>
                <w:rFonts w:ascii="Times New Roman" w:hAnsi="Times New Roman" w:cs="Times New Roman"/>
                <w:szCs w:val="21"/>
              </w:rPr>
              <w:t>P</w:t>
            </w:r>
            <w:r w:rsidRPr="00273D7A">
              <w:rPr>
                <w:rFonts w:ascii="Times New Roman" w:hAnsi="Times New Roman" w:cs="Times New Roman" w:hint="eastAsia"/>
                <w:szCs w:val="21"/>
              </w:rPr>
              <w:t>apery or herbaceous</w:t>
            </w:r>
          </w:p>
          <w:p w:rsidR="00554000" w:rsidRPr="00273D7A" w:rsidRDefault="00554000" w:rsidP="00F666F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4000" w:rsidRPr="00273D7A" w:rsidTr="00E77DD9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554000" w:rsidRPr="00273D7A" w:rsidRDefault="00554000" w:rsidP="00F666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3D7A">
              <w:rPr>
                <w:rFonts w:ascii="Times New Roman" w:hAnsi="Times New Roman" w:cs="Times New Roman"/>
                <w:szCs w:val="21"/>
              </w:rPr>
              <w:t>Infloresce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54000" w:rsidRPr="00273D7A" w:rsidRDefault="00554000" w:rsidP="009402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3D7A">
              <w:rPr>
                <w:rFonts w:ascii="Times New Roman" w:hAnsi="Times New Roman" w:cs="Times New Roman"/>
                <w:szCs w:val="21"/>
              </w:rPr>
              <w:t>N</w:t>
            </w:r>
            <w:r w:rsidRPr="00273D7A">
              <w:rPr>
                <w:rFonts w:ascii="Times New Roman" w:hAnsi="Times New Roman" w:cs="Times New Roman" w:hint="eastAsia"/>
                <w:szCs w:val="21"/>
              </w:rPr>
              <w:t xml:space="preserve">ot branched, </w:t>
            </w:r>
            <w:r w:rsidR="009402BE">
              <w:rPr>
                <w:rFonts w:ascii="Times New Roman" w:hAnsi="Times New Roman" w:cs="Times New Roman" w:hint="eastAsia"/>
                <w:szCs w:val="21"/>
              </w:rPr>
              <w:t>spike-like</w:t>
            </w:r>
            <w:r w:rsidR="009402BE" w:rsidRPr="00273D7A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73D7A">
              <w:rPr>
                <w:rFonts w:ascii="Times New Roman" w:hAnsi="Times New Roman" w:cs="Times New Roman" w:hint="eastAsia"/>
                <w:szCs w:val="21"/>
              </w:rPr>
              <w:t>racem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54000" w:rsidRPr="00273D7A" w:rsidRDefault="00554000" w:rsidP="00F666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3D7A">
              <w:rPr>
                <w:rFonts w:ascii="Times New Roman" w:hAnsi="Times New Roman" w:cs="Times New Roman"/>
                <w:szCs w:val="21"/>
              </w:rPr>
              <w:t>N</w:t>
            </w:r>
            <w:r w:rsidRPr="00273D7A">
              <w:rPr>
                <w:rFonts w:ascii="Times New Roman" w:hAnsi="Times New Roman" w:cs="Times New Roman" w:hint="eastAsia"/>
                <w:szCs w:val="21"/>
              </w:rPr>
              <w:t>ot branched, with a single flower or a pair of flowe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54000" w:rsidRPr="00273D7A" w:rsidRDefault="00554000" w:rsidP="009402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3D7A">
              <w:rPr>
                <w:rFonts w:ascii="Times New Roman" w:hAnsi="Times New Roman" w:cs="Times New Roman"/>
                <w:szCs w:val="21"/>
              </w:rPr>
              <w:t>N</w:t>
            </w:r>
            <w:r w:rsidRPr="00273D7A">
              <w:rPr>
                <w:rFonts w:ascii="Times New Roman" w:hAnsi="Times New Roman" w:cs="Times New Roman" w:hint="eastAsia"/>
                <w:szCs w:val="21"/>
              </w:rPr>
              <w:t>ot branched, race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54000" w:rsidRPr="00273D7A" w:rsidRDefault="00554000" w:rsidP="009402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3D7A">
              <w:rPr>
                <w:rFonts w:ascii="Times New Roman" w:hAnsi="Times New Roman" w:cs="Times New Roman"/>
                <w:szCs w:val="21"/>
              </w:rPr>
              <w:t>O</w:t>
            </w:r>
            <w:r w:rsidRPr="00273D7A">
              <w:rPr>
                <w:rFonts w:ascii="Times New Roman" w:hAnsi="Times New Roman" w:cs="Times New Roman" w:hint="eastAsia"/>
                <w:szCs w:val="21"/>
              </w:rPr>
              <w:t>ften branched, panic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54000" w:rsidRPr="00273D7A" w:rsidRDefault="00554000" w:rsidP="00437A0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3D7A">
              <w:rPr>
                <w:rFonts w:ascii="Times New Roman" w:hAnsi="Times New Roman" w:cs="Times New Roman"/>
                <w:szCs w:val="21"/>
              </w:rPr>
              <w:t>N</w:t>
            </w:r>
            <w:r w:rsidRPr="00273D7A">
              <w:rPr>
                <w:rFonts w:ascii="Times New Roman" w:hAnsi="Times New Roman" w:cs="Times New Roman" w:hint="eastAsia"/>
                <w:szCs w:val="21"/>
              </w:rPr>
              <w:t xml:space="preserve">ot branched, </w:t>
            </w:r>
            <w:r w:rsidR="00DF039F">
              <w:rPr>
                <w:rFonts w:ascii="Times New Roman" w:hAnsi="Times New Roman" w:cs="Times New Roman" w:hint="eastAsia"/>
                <w:szCs w:val="21"/>
              </w:rPr>
              <w:t>o</w:t>
            </w:r>
            <w:r w:rsidRPr="00273D7A">
              <w:rPr>
                <w:rFonts w:ascii="Times New Roman" w:hAnsi="Times New Roman" w:cs="Times New Roman" w:hint="eastAsia"/>
                <w:szCs w:val="21"/>
              </w:rPr>
              <w:t xml:space="preserve">ften dense, </w:t>
            </w:r>
            <w:proofErr w:type="spellStart"/>
            <w:r w:rsidRPr="00273D7A">
              <w:rPr>
                <w:rFonts w:ascii="Times New Roman" w:hAnsi="Times New Roman" w:cs="Times New Roman" w:hint="eastAsia"/>
                <w:szCs w:val="21"/>
              </w:rPr>
              <w:t>subsessile</w:t>
            </w:r>
            <w:proofErr w:type="spellEnd"/>
            <w:r w:rsidRPr="00273D7A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proofErr w:type="spellStart"/>
            <w:r w:rsidR="00437A07">
              <w:rPr>
                <w:rFonts w:ascii="Times New Roman" w:hAnsi="Times New Roman" w:cs="Times New Roman" w:hint="eastAsia"/>
                <w:szCs w:val="21"/>
              </w:rPr>
              <w:t>capitate</w:t>
            </w:r>
            <w:proofErr w:type="spellEnd"/>
            <w:r w:rsidRPr="00273D7A">
              <w:rPr>
                <w:rFonts w:ascii="Times New Roman" w:hAnsi="Times New Roman" w:cs="Times New Roman" w:hint="eastAsia"/>
                <w:szCs w:val="21"/>
              </w:rPr>
              <w:t>-like</w:t>
            </w:r>
            <w:r w:rsidR="00437A07">
              <w:rPr>
                <w:rFonts w:ascii="Times New Roman" w:hAnsi="Times New Roman" w:cs="Times New Roman" w:hint="eastAsia"/>
                <w:szCs w:val="21"/>
              </w:rPr>
              <w:t xml:space="preserve"> racem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54000" w:rsidRPr="00273D7A" w:rsidRDefault="00554000" w:rsidP="009402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3D7A">
              <w:rPr>
                <w:rFonts w:ascii="Times New Roman" w:hAnsi="Times New Roman" w:cs="Times New Roman"/>
                <w:szCs w:val="21"/>
              </w:rPr>
              <w:t>N</w:t>
            </w:r>
            <w:r w:rsidRPr="00273D7A">
              <w:rPr>
                <w:rFonts w:ascii="Times New Roman" w:hAnsi="Times New Roman" w:cs="Times New Roman" w:hint="eastAsia"/>
                <w:szCs w:val="21"/>
              </w:rPr>
              <w:t xml:space="preserve">ot branched, </w:t>
            </w:r>
            <w:r w:rsidR="00DF039F">
              <w:rPr>
                <w:rFonts w:ascii="Times New Roman" w:hAnsi="Times New Roman" w:cs="Times New Roman" w:hint="eastAsia"/>
                <w:szCs w:val="21"/>
              </w:rPr>
              <w:t>few-flowered</w:t>
            </w:r>
            <w:r w:rsidR="009402BE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9402BE" w:rsidRPr="00273D7A">
              <w:rPr>
                <w:rFonts w:ascii="Times New Roman" w:hAnsi="Times New Roman" w:cs="Times New Roman" w:hint="eastAsia"/>
                <w:szCs w:val="21"/>
              </w:rPr>
              <w:t xml:space="preserve"> raceme</w:t>
            </w:r>
          </w:p>
        </w:tc>
      </w:tr>
      <w:tr w:rsidR="00554000" w:rsidRPr="00273D7A" w:rsidTr="00E77DD9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554000" w:rsidRPr="00273D7A" w:rsidRDefault="00554000" w:rsidP="00F666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3D7A">
              <w:rPr>
                <w:rFonts w:ascii="Times New Roman" w:hAnsi="Times New Roman" w:cs="Times New Roman" w:hint="eastAsia"/>
                <w:szCs w:val="21"/>
              </w:rPr>
              <w:t>Floral brac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54000" w:rsidRPr="00273D7A" w:rsidRDefault="00554000" w:rsidP="00F666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3D7A">
              <w:rPr>
                <w:rFonts w:ascii="Times New Roman" w:hAnsi="Times New Roman" w:cs="Times New Roman" w:hint="eastAsia"/>
                <w:szCs w:val="21"/>
              </w:rPr>
              <w:t>Persisten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54000" w:rsidRPr="00273D7A" w:rsidRDefault="00554000" w:rsidP="00F666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3D7A">
              <w:rPr>
                <w:rFonts w:ascii="Times New Roman" w:hAnsi="Times New Roman" w:cs="Times New Roman" w:hint="eastAsia"/>
                <w:szCs w:val="21"/>
              </w:rPr>
              <w:t>Persiste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54000" w:rsidRPr="00273D7A" w:rsidRDefault="00554000" w:rsidP="00F666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3D7A">
              <w:rPr>
                <w:rFonts w:ascii="Times New Roman" w:hAnsi="Times New Roman" w:cs="Times New Roman" w:hint="eastAsia"/>
                <w:szCs w:val="21"/>
              </w:rPr>
              <w:t>Decidu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54000" w:rsidRPr="00273D7A" w:rsidRDefault="00554000" w:rsidP="00F666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3D7A">
              <w:rPr>
                <w:rFonts w:ascii="Times New Roman" w:hAnsi="Times New Roman" w:cs="Times New Roman"/>
                <w:szCs w:val="21"/>
              </w:rPr>
              <w:t>D</w:t>
            </w:r>
            <w:r w:rsidRPr="00273D7A">
              <w:rPr>
                <w:rFonts w:ascii="Times New Roman" w:hAnsi="Times New Roman" w:cs="Times New Roman" w:hint="eastAsia"/>
                <w:szCs w:val="21"/>
              </w:rPr>
              <w:t xml:space="preserve">eciduou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54000" w:rsidRPr="00273D7A" w:rsidRDefault="00554000" w:rsidP="00F666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3D7A">
              <w:rPr>
                <w:rFonts w:ascii="Times New Roman" w:hAnsi="Times New Roman" w:cs="Times New Roman"/>
                <w:szCs w:val="21"/>
              </w:rPr>
              <w:t>P</w:t>
            </w:r>
            <w:r w:rsidRPr="00273D7A">
              <w:rPr>
                <w:rFonts w:ascii="Times New Roman" w:hAnsi="Times New Roman" w:cs="Times New Roman" w:hint="eastAsia"/>
                <w:szCs w:val="21"/>
              </w:rPr>
              <w:t>ersist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54000" w:rsidRPr="00273D7A" w:rsidRDefault="00554000" w:rsidP="00F666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3D7A">
              <w:rPr>
                <w:rFonts w:ascii="Times New Roman" w:hAnsi="Times New Roman" w:cs="Times New Roman" w:hint="eastAsia"/>
                <w:szCs w:val="21"/>
              </w:rPr>
              <w:t>Persistent</w:t>
            </w:r>
          </w:p>
        </w:tc>
      </w:tr>
      <w:tr w:rsidR="00554000" w:rsidRPr="00273D7A" w:rsidTr="00E77DD9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554000" w:rsidRPr="00273D7A" w:rsidRDefault="00554000" w:rsidP="00F666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3D7A">
              <w:rPr>
                <w:rFonts w:ascii="Times New Roman" w:hAnsi="Times New Roman" w:cs="Times New Roman" w:hint="eastAsia"/>
                <w:szCs w:val="21"/>
              </w:rPr>
              <w:t>Flower posi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54000" w:rsidRPr="00273D7A" w:rsidRDefault="00554000" w:rsidP="00F666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3D7A">
              <w:rPr>
                <w:rFonts w:ascii="Times New Roman" w:hAnsi="Times New Roman" w:cs="Times New Roman" w:hint="eastAsia"/>
                <w:szCs w:val="21"/>
              </w:rPr>
              <w:t>Resupinat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54000" w:rsidRPr="00273D7A" w:rsidRDefault="00554000" w:rsidP="00F666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3D7A">
              <w:rPr>
                <w:rFonts w:ascii="Times New Roman" w:hAnsi="Times New Roman" w:cs="Times New Roman"/>
                <w:szCs w:val="21"/>
              </w:rPr>
              <w:t>N</w:t>
            </w:r>
            <w:r w:rsidRPr="00273D7A">
              <w:rPr>
                <w:rFonts w:ascii="Times New Roman" w:hAnsi="Times New Roman" w:cs="Times New Roman" w:hint="eastAsia"/>
                <w:szCs w:val="21"/>
              </w:rPr>
              <w:t>on-</w:t>
            </w:r>
            <w:proofErr w:type="spellStart"/>
            <w:r w:rsidRPr="00273D7A">
              <w:rPr>
                <w:rFonts w:ascii="Times New Roman" w:hAnsi="Times New Roman" w:cs="Times New Roman" w:hint="eastAsia"/>
                <w:szCs w:val="21"/>
              </w:rPr>
              <w:t>resupinat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54000" w:rsidRPr="00273D7A" w:rsidRDefault="00554000" w:rsidP="00F666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3D7A">
              <w:rPr>
                <w:rFonts w:ascii="Times New Roman" w:hAnsi="Times New Roman" w:cs="Times New Roman" w:hint="eastAsia"/>
                <w:szCs w:val="21"/>
              </w:rPr>
              <w:t>Resupin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54000" w:rsidRPr="00273D7A" w:rsidRDefault="00554000" w:rsidP="00F666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3D7A">
              <w:rPr>
                <w:rFonts w:ascii="Times New Roman" w:hAnsi="Times New Roman" w:cs="Times New Roman" w:hint="eastAsia"/>
                <w:szCs w:val="21"/>
              </w:rPr>
              <w:t>Resupinate</w:t>
            </w:r>
            <w:bookmarkStart w:id="0" w:name="_GoBack"/>
            <w:bookmarkEnd w:id="0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54000" w:rsidRPr="00273D7A" w:rsidRDefault="00554000" w:rsidP="00F666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3D7A">
              <w:rPr>
                <w:rFonts w:ascii="Times New Roman" w:hAnsi="Times New Roman" w:cs="Times New Roman"/>
                <w:szCs w:val="21"/>
              </w:rPr>
              <w:t>R</w:t>
            </w:r>
            <w:r w:rsidRPr="00273D7A">
              <w:rPr>
                <w:rFonts w:ascii="Times New Roman" w:hAnsi="Times New Roman" w:cs="Times New Roman" w:hint="eastAsia"/>
                <w:szCs w:val="21"/>
              </w:rPr>
              <w:t>esupinate or no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54000" w:rsidRPr="00273D7A" w:rsidRDefault="00554000" w:rsidP="00F666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3D7A">
              <w:rPr>
                <w:rFonts w:ascii="Times New Roman" w:hAnsi="Times New Roman" w:cs="Times New Roman" w:hint="eastAsia"/>
                <w:szCs w:val="21"/>
              </w:rPr>
              <w:t>Resupinate</w:t>
            </w:r>
          </w:p>
        </w:tc>
      </w:tr>
      <w:tr w:rsidR="002528C2" w:rsidRPr="00273D7A" w:rsidTr="00E77DD9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2528C2" w:rsidRPr="002528C2" w:rsidRDefault="002528C2" w:rsidP="009B1887">
            <w:pPr>
              <w:jc w:val="left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9B1887">
              <w:rPr>
                <w:rFonts w:ascii="Times New Roman" w:hAnsi="Times New Roman" w:cs="Times New Roman" w:hint="eastAsia"/>
                <w:szCs w:val="21"/>
              </w:rPr>
              <w:t>Flower opening</w:t>
            </w:r>
            <w:r w:rsidR="004C2981" w:rsidRPr="009B1887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528C2" w:rsidRPr="00273D7A" w:rsidRDefault="0058692D" w:rsidP="00F666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</w:t>
            </w:r>
            <w:r>
              <w:rPr>
                <w:rFonts w:ascii="Times New Roman" w:hAnsi="Times New Roman" w:cs="Times New Roman" w:hint="eastAsia"/>
                <w:szCs w:val="21"/>
              </w:rPr>
              <w:t>alf open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2528C2" w:rsidRPr="00273D7A" w:rsidRDefault="0058692D" w:rsidP="00F666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szCs w:val="21"/>
              </w:rPr>
              <w:t>ull open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528C2" w:rsidRPr="00273D7A" w:rsidRDefault="0058692D" w:rsidP="00F666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szCs w:val="21"/>
              </w:rPr>
              <w:t>ull open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528C2" w:rsidRPr="00273D7A" w:rsidRDefault="0058692D" w:rsidP="00F666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szCs w:val="21"/>
              </w:rPr>
              <w:t>ull open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528C2" w:rsidRPr="00273D7A" w:rsidRDefault="0058692D" w:rsidP="00F666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szCs w:val="21"/>
              </w:rPr>
              <w:t>ull open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528C2" w:rsidRPr="00273D7A" w:rsidRDefault="0058692D" w:rsidP="00F666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szCs w:val="21"/>
              </w:rPr>
              <w:t>ull opened</w:t>
            </w:r>
          </w:p>
        </w:tc>
      </w:tr>
      <w:tr w:rsidR="00554000" w:rsidRPr="00273D7A" w:rsidTr="00E77DD9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554000" w:rsidRPr="00273D7A" w:rsidRDefault="00554000" w:rsidP="00F666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3D7A">
              <w:rPr>
                <w:rFonts w:ascii="Times New Roman" w:hAnsi="Times New Roman" w:cs="Times New Roman" w:hint="eastAsia"/>
                <w:szCs w:val="21"/>
              </w:rPr>
              <w:t>Lateral sep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54000" w:rsidRPr="00273D7A" w:rsidRDefault="00554000" w:rsidP="00F666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3D7A">
              <w:rPr>
                <w:rFonts w:ascii="Times New Roman" w:hAnsi="Times New Roman" w:cs="Times New Roman" w:hint="eastAsia"/>
                <w:szCs w:val="21"/>
              </w:rPr>
              <w:t>Fre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54000" w:rsidRPr="00273D7A" w:rsidRDefault="00554000" w:rsidP="00F666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3D7A">
              <w:rPr>
                <w:rFonts w:ascii="Times New Roman" w:hAnsi="Times New Roman" w:cs="Times New Roman" w:hint="eastAsia"/>
                <w:szCs w:val="21"/>
              </w:rPr>
              <w:t>Fre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54000" w:rsidRPr="00273D7A" w:rsidRDefault="00554000" w:rsidP="00F666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3D7A">
              <w:rPr>
                <w:rFonts w:ascii="Times New Roman" w:hAnsi="Times New Roman" w:cs="Times New Roman" w:hint="eastAsia"/>
                <w:szCs w:val="21"/>
              </w:rPr>
              <w:t>Fre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54000" w:rsidRPr="00273D7A" w:rsidRDefault="00554000" w:rsidP="00F666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3D7A">
              <w:rPr>
                <w:rFonts w:ascii="Times New Roman" w:hAnsi="Times New Roman" w:cs="Times New Roman" w:hint="eastAsia"/>
                <w:szCs w:val="21"/>
              </w:rPr>
              <w:t>Fre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54000" w:rsidRPr="00273D7A" w:rsidRDefault="00554000" w:rsidP="00F666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3D7A">
              <w:rPr>
                <w:rFonts w:ascii="Times New Roman" w:hAnsi="Times New Roman" w:cs="Times New Roman" w:hint="eastAsia"/>
                <w:szCs w:val="21"/>
              </w:rPr>
              <w:t>Often conn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54000" w:rsidRPr="00273D7A" w:rsidRDefault="00554000" w:rsidP="00F666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3D7A">
              <w:rPr>
                <w:rFonts w:ascii="Times New Roman" w:hAnsi="Times New Roman" w:cs="Times New Roman" w:hint="eastAsia"/>
                <w:szCs w:val="21"/>
              </w:rPr>
              <w:t>Free</w:t>
            </w:r>
          </w:p>
        </w:tc>
      </w:tr>
      <w:tr w:rsidR="00E77DD9" w:rsidRPr="00273D7A" w:rsidTr="00E77DD9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E77DD9" w:rsidRPr="00273D7A" w:rsidRDefault="00E77DD9" w:rsidP="00DA44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Lip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hypochil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77DD9" w:rsidRPr="00273D7A" w:rsidRDefault="006060D5" w:rsidP="006060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purless, s</w:t>
            </w:r>
            <w:r w:rsidR="00E77DD9">
              <w:rPr>
                <w:rFonts w:ascii="Times New Roman" w:hAnsi="Times New Roman" w:cs="Times New Roman" w:hint="eastAsia"/>
                <w:szCs w:val="21"/>
              </w:rPr>
              <w:t xml:space="preserve">lightly </w:t>
            </w:r>
            <w:proofErr w:type="spellStart"/>
            <w:r w:rsidR="00E77DD9">
              <w:rPr>
                <w:rFonts w:ascii="Times New Roman" w:hAnsi="Times New Roman" w:cs="Times New Roman" w:hint="eastAsia"/>
                <w:szCs w:val="21"/>
              </w:rPr>
              <w:t>saccat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E77DD9" w:rsidRPr="00273D7A" w:rsidRDefault="00840D35" w:rsidP="00DA44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purless</w:t>
            </w:r>
            <w:r w:rsidR="00BD34F7">
              <w:rPr>
                <w:rFonts w:ascii="Times New Roman" w:hAnsi="Times New Roman" w:cs="Times New Roman" w:hint="eastAsia"/>
                <w:szCs w:val="21"/>
              </w:rPr>
              <w:t>, boat-shap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77DD9" w:rsidRPr="00273D7A" w:rsidRDefault="00840D35" w:rsidP="00DA44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purl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77DD9" w:rsidRPr="00273D7A" w:rsidRDefault="00840D35" w:rsidP="00DA44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purles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77DD9" w:rsidRPr="00273D7A" w:rsidRDefault="006060D5" w:rsidP="00DA44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="00E77DD9">
              <w:rPr>
                <w:rFonts w:ascii="Times New Roman" w:hAnsi="Times New Roman" w:cs="Times New Roman" w:hint="eastAsia"/>
                <w:szCs w:val="21"/>
              </w:rPr>
              <w:t>purr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77DD9" w:rsidRPr="00273D7A" w:rsidRDefault="006060D5" w:rsidP="00DA44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="00E77DD9">
              <w:rPr>
                <w:rFonts w:ascii="Times New Roman" w:hAnsi="Times New Roman" w:cs="Times New Roman" w:hint="eastAsia"/>
                <w:szCs w:val="21"/>
              </w:rPr>
              <w:t>purred</w:t>
            </w:r>
          </w:p>
        </w:tc>
      </w:tr>
      <w:tr w:rsidR="00E77DD9" w:rsidRPr="00273D7A" w:rsidTr="00E77DD9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E77DD9" w:rsidRPr="00273D7A" w:rsidRDefault="00E77DD9" w:rsidP="00F666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Lip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mesochil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77DD9" w:rsidRPr="00273D7A" w:rsidRDefault="00CA2C1A" w:rsidP="006F239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 lamellate ridges</w:t>
            </w:r>
            <w:r w:rsidR="00E77DD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E77DD9" w:rsidRPr="00273D7A" w:rsidRDefault="000F02F5" w:rsidP="006F239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ithout ridg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77DD9" w:rsidRPr="00273D7A" w:rsidRDefault="00CA2C1A" w:rsidP="006F239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3 to 5 lamellate ridge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77DD9" w:rsidRPr="00273D7A" w:rsidRDefault="00CA2C1A" w:rsidP="006F239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 to 5 lamellate ridg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77DD9" w:rsidRPr="00273D7A" w:rsidRDefault="000F02F5" w:rsidP="006F239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ithout ridg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77DD9" w:rsidRPr="00273D7A" w:rsidRDefault="00CA2C1A" w:rsidP="00CA2C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 to 9 dentate-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fimbriate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ridges</w:t>
            </w:r>
          </w:p>
        </w:tc>
      </w:tr>
      <w:tr w:rsidR="00E77DD9" w:rsidRPr="00273D7A" w:rsidTr="00E77DD9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E77DD9" w:rsidRPr="00273D7A" w:rsidRDefault="00E77DD9" w:rsidP="00F666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3D7A">
              <w:rPr>
                <w:rFonts w:ascii="Times New Roman" w:hAnsi="Times New Roman" w:cs="Times New Roman" w:hint="eastAsia"/>
                <w:szCs w:val="21"/>
              </w:rPr>
              <w:t>Column foo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77DD9" w:rsidRPr="00273D7A" w:rsidRDefault="00E77DD9" w:rsidP="00F666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3D7A">
              <w:rPr>
                <w:rFonts w:ascii="Times New Roman" w:hAnsi="Times New Roman" w:cs="Times New Roman" w:hint="eastAsia"/>
                <w:szCs w:val="21"/>
              </w:rPr>
              <w:t>Absen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E77DD9" w:rsidRPr="00273D7A" w:rsidRDefault="00E77DD9" w:rsidP="00F666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3D7A">
              <w:rPr>
                <w:rFonts w:ascii="Times New Roman" w:hAnsi="Times New Roman" w:cs="Times New Roman" w:hint="eastAsia"/>
                <w:szCs w:val="21"/>
              </w:rPr>
              <w:t>Abse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77DD9" w:rsidRPr="00273D7A" w:rsidRDefault="00E77DD9" w:rsidP="00F666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3D7A">
              <w:rPr>
                <w:rFonts w:ascii="Times New Roman" w:hAnsi="Times New Roman" w:cs="Times New Roman" w:hint="eastAsia"/>
                <w:szCs w:val="21"/>
              </w:rPr>
              <w:t>Abs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77DD9" w:rsidRPr="00273D7A" w:rsidRDefault="00E77DD9" w:rsidP="00F666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3D7A">
              <w:rPr>
                <w:rFonts w:ascii="Times New Roman" w:hAnsi="Times New Roman" w:cs="Times New Roman" w:hint="eastAsia"/>
                <w:szCs w:val="21"/>
              </w:rPr>
              <w:t>Pres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77DD9" w:rsidRPr="00273D7A" w:rsidRDefault="00E77DD9" w:rsidP="00F666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3D7A">
              <w:rPr>
                <w:rFonts w:ascii="Times New Roman" w:hAnsi="Times New Roman" w:cs="Times New Roman"/>
                <w:szCs w:val="21"/>
              </w:rPr>
              <w:t>P</w:t>
            </w:r>
            <w:r w:rsidRPr="00273D7A">
              <w:rPr>
                <w:rFonts w:ascii="Times New Roman" w:hAnsi="Times New Roman" w:cs="Times New Roman" w:hint="eastAsia"/>
                <w:szCs w:val="21"/>
              </w:rPr>
              <w:t>resent or abs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77DD9" w:rsidRPr="00273D7A" w:rsidRDefault="00E77DD9" w:rsidP="00F666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3D7A">
              <w:rPr>
                <w:rFonts w:ascii="Times New Roman" w:hAnsi="Times New Roman" w:cs="Times New Roman" w:hint="eastAsia"/>
                <w:szCs w:val="21"/>
              </w:rPr>
              <w:t>Absent</w:t>
            </w:r>
          </w:p>
        </w:tc>
      </w:tr>
      <w:tr w:rsidR="00E77DD9" w:rsidRPr="00273D7A" w:rsidTr="00E77DD9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E77DD9" w:rsidRPr="00273D7A" w:rsidRDefault="00E77DD9" w:rsidP="00A1349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73D7A">
              <w:rPr>
                <w:rFonts w:ascii="Times New Roman" w:hAnsi="Times New Roman" w:cs="Times New Roman" w:hint="eastAsia"/>
                <w:szCs w:val="21"/>
              </w:rPr>
              <w:t>Pollini</w:t>
            </w:r>
            <w:r w:rsidR="00A13491">
              <w:rPr>
                <w:rFonts w:ascii="Times New Roman" w:hAnsi="Times New Roman" w:cs="Times New Roman" w:hint="eastAsia"/>
                <w:szCs w:val="21"/>
              </w:rPr>
              <w:t>um</w:t>
            </w:r>
            <w:proofErr w:type="spellEnd"/>
            <w:r w:rsidR="00A13491">
              <w:rPr>
                <w:rFonts w:ascii="Times New Roman" w:hAnsi="Times New Roman" w:cs="Times New Roman" w:hint="eastAsia"/>
                <w:szCs w:val="21"/>
              </w:rPr>
              <w:t xml:space="preserve"> numb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77DD9" w:rsidRPr="00273D7A" w:rsidRDefault="00E77DD9" w:rsidP="00F666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3D7A">
              <w:rPr>
                <w:rFonts w:ascii="Times New Roman" w:hAnsi="Times New Roman" w:cs="Times New Roman" w:hint="eastAsia"/>
                <w:szCs w:val="21"/>
              </w:rPr>
              <w:t>Eigh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E77DD9" w:rsidRPr="00273D7A" w:rsidRDefault="00E77DD9" w:rsidP="00F666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3D7A">
              <w:rPr>
                <w:rFonts w:ascii="Times New Roman" w:hAnsi="Times New Roman" w:cs="Times New Roman" w:hint="eastAsia"/>
                <w:szCs w:val="21"/>
              </w:rPr>
              <w:t>Fou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77DD9" w:rsidRPr="00273D7A" w:rsidRDefault="00E77DD9" w:rsidP="00F666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3D7A">
              <w:rPr>
                <w:rFonts w:ascii="Times New Roman" w:hAnsi="Times New Roman" w:cs="Times New Roman" w:hint="eastAsia"/>
                <w:szCs w:val="21"/>
              </w:rPr>
              <w:t>Eigh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77DD9" w:rsidRPr="00273D7A" w:rsidRDefault="00E77DD9" w:rsidP="00F666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3D7A">
              <w:rPr>
                <w:rFonts w:ascii="Times New Roman" w:hAnsi="Times New Roman" w:cs="Times New Roman" w:hint="eastAsia"/>
                <w:szCs w:val="21"/>
              </w:rPr>
              <w:t>Eigh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77DD9" w:rsidRPr="00273D7A" w:rsidRDefault="00E77DD9" w:rsidP="00F666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3D7A">
              <w:rPr>
                <w:rFonts w:ascii="Times New Roman" w:hAnsi="Times New Roman" w:cs="Times New Roman" w:hint="eastAsia"/>
                <w:szCs w:val="21"/>
              </w:rPr>
              <w:t>Fou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77DD9" w:rsidRPr="00273D7A" w:rsidRDefault="00E77DD9" w:rsidP="00F666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3D7A">
              <w:rPr>
                <w:rFonts w:ascii="Times New Roman" w:hAnsi="Times New Roman" w:cs="Times New Roman"/>
                <w:szCs w:val="21"/>
              </w:rPr>
              <w:t>F</w:t>
            </w:r>
            <w:r w:rsidRPr="00273D7A">
              <w:rPr>
                <w:rFonts w:ascii="Times New Roman" w:hAnsi="Times New Roman" w:cs="Times New Roman" w:hint="eastAsia"/>
                <w:szCs w:val="21"/>
              </w:rPr>
              <w:t>our to eight</w:t>
            </w:r>
          </w:p>
        </w:tc>
      </w:tr>
      <w:tr w:rsidR="00E77DD9" w:rsidRPr="00273D7A" w:rsidTr="00E77DD9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E77DD9" w:rsidRPr="00273D7A" w:rsidRDefault="00E77DD9" w:rsidP="00F666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3D7A">
              <w:rPr>
                <w:rFonts w:ascii="Times New Roman" w:hAnsi="Times New Roman" w:cs="Times New Roman" w:hint="eastAsia"/>
                <w:szCs w:val="21"/>
              </w:rPr>
              <w:t>Stig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77DD9" w:rsidRPr="00273D7A" w:rsidRDefault="00440665" w:rsidP="00193F6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ollar</w:t>
            </w:r>
            <w:r w:rsidR="00193F6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 w:rsidR="00E77DD9" w:rsidRPr="00273D7A">
              <w:rPr>
                <w:rFonts w:ascii="Times New Roman" w:hAnsi="Times New Roman" w:cs="Times New Roman" w:hint="eastAsia"/>
                <w:szCs w:val="21"/>
              </w:rPr>
              <w:t>shap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E77DD9" w:rsidRPr="00273D7A" w:rsidRDefault="00E77DD9" w:rsidP="00F666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73D7A">
              <w:rPr>
                <w:rFonts w:ascii="Times New Roman" w:hAnsi="Times New Roman" w:cs="Times New Roman"/>
                <w:szCs w:val="21"/>
              </w:rPr>
              <w:t>S</w:t>
            </w:r>
            <w:r w:rsidRPr="00273D7A">
              <w:rPr>
                <w:rFonts w:ascii="Times New Roman" w:hAnsi="Times New Roman" w:cs="Times New Roman" w:hint="eastAsia"/>
                <w:szCs w:val="21"/>
              </w:rPr>
              <w:t>uborbicular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77DD9" w:rsidRPr="00273D7A" w:rsidRDefault="00E77DD9" w:rsidP="00F666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73D7A">
              <w:rPr>
                <w:rFonts w:ascii="Times New Roman" w:hAnsi="Times New Roman" w:cs="Times New Roman"/>
                <w:szCs w:val="21"/>
              </w:rPr>
              <w:t>S</w:t>
            </w:r>
            <w:r w:rsidRPr="00273D7A">
              <w:rPr>
                <w:rFonts w:ascii="Times New Roman" w:hAnsi="Times New Roman" w:cs="Times New Roman" w:hint="eastAsia"/>
                <w:szCs w:val="21"/>
              </w:rPr>
              <w:t>uborbicular</w:t>
            </w:r>
            <w:proofErr w:type="spellEnd"/>
            <w:r w:rsidRPr="00273D7A">
              <w:rPr>
                <w:rFonts w:ascii="Times New Roman" w:hAnsi="Times New Roman" w:cs="Times New Roman" w:hint="eastAsia"/>
                <w:szCs w:val="21"/>
              </w:rPr>
              <w:t xml:space="preserve"> to </w:t>
            </w:r>
            <w:r w:rsidRPr="00273D7A">
              <w:rPr>
                <w:rFonts w:ascii="Times New Roman" w:hAnsi="Times New Roman" w:cs="Times New Roman"/>
                <w:szCs w:val="21"/>
              </w:rPr>
              <w:t>transversely</w:t>
            </w:r>
            <w:r w:rsidRPr="00273D7A">
              <w:rPr>
                <w:rFonts w:ascii="Times New Roman" w:hAnsi="Times New Roman" w:cs="Times New Roman" w:hint="eastAsia"/>
                <w:szCs w:val="21"/>
              </w:rPr>
              <w:t xml:space="preserve"> ellipt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77DD9" w:rsidRPr="00273D7A" w:rsidRDefault="00E77DD9" w:rsidP="00F666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3D7A">
              <w:rPr>
                <w:rFonts w:ascii="Times New Roman" w:hAnsi="Times New Roman" w:cs="Times New Roman" w:hint="eastAsia"/>
                <w:szCs w:val="21"/>
              </w:rPr>
              <w:t>Semicircula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77DD9" w:rsidRPr="00273D7A" w:rsidRDefault="00E77DD9" w:rsidP="00193F6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3D7A">
              <w:rPr>
                <w:rFonts w:ascii="Times New Roman" w:hAnsi="Times New Roman" w:cs="Times New Roman"/>
                <w:szCs w:val="21"/>
              </w:rPr>
              <w:t>C</w:t>
            </w:r>
            <w:r w:rsidR="00440665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273D7A">
              <w:rPr>
                <w:rFonts w:ascii="Times New Roman" w:hAnsi="Times New Roman" w:cs="Times New Roman"/>
                <w:szCs w:val="21"/>
              </w:rPr>
              <w:t>p</w:t>
            </w:r>
            <w:r w:rsidR="00193F69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273D7A">
              <w:rPr>
                <w:rFonts w:ascii="Times New Roman" w:hAnsi="Times New Roman" w:cs="Times New Roman" w:hint="eastAsia"/>
                <w:szCs w:val="21"/>
              </w:rPr>
              <w:t>shap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77DD9" w:rsidRPr="00273D7A" w:rsidRDefault="00E77DD9" w:rsidP="00F666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3D7A">
              <w:rPr>
                <w:rFonts w:ascii="Times New Roman" w:hAnsi="Times New Roman" w:cs="Times New Roman" w:hint="eastAsia"/>
                <w:szCs w:val="21"/>
              </w:rPr>
              <w:t>Semicircular</w:t>
            </w:r>
          </w:p>
        </w:tc>
      </w:tr>
      <w:tr w:rsidR="00E77DD9" w:rsidRPr="00273D7A" w:rsidTr="00E77DD9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E77DD9" w:rsidRPr="00273D7A" w:rsidRDefault="00E77DD9" w:rsidP="00F666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73D7A">
              <w:rPr>
                <w:rFonts w:ascii="Times New Roman" w:hAnsi="Times New Roman" w:cs="Times New Roman" w:hint="eastAsia"/>
                <w:szCs w:val="21"/>
              </w:rPr>
              <w:t>Rostellum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77DD9" w:rsidRPr="00273D7A" w:rsidRDefault="00E77DD9" w:rsidP="00F84F8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73D7A">
              <w:rPr>
                <w:rFonts w:ascii="Times New Roman" w:hAnsi="Times New Roman" w:cs="Times New Roman"/>
                <w:szCs w:val="21"/>
              </w:rPr>
              <w:t>B</w:t>
            </w:r>
            <w:r w:rsidR="00F84F83">
              <w:rPr>
                <w:rFonts w:ascii="Times New Roman" w:hAnsi="Times New Roman" w:cs="Times New Roman" w:hint="eastAsia"/>
                <w:szCs w:val="21"/>
              </w:rPr>
              <w:t>ilobed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E77DD9" w:rsidRPr="00273D7A" w:rsidRDefault="00F84F83" w:rsidP="00F84F8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Bilobed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77DD9" w:rsidRPr="00273D7A" w:rsidRDefault="00E77DD9" w:rsidP="00F666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273D7A">
              <w:rPr>
                <w:rFonts w:ascii="Times New Roman" w:hAnsi="Times New Roman" w:cs="Times New Roman" w:hint="eastAsia"/>
                <w:szCs w:val="21"/>
              </w:rPr>
              <w:t>runc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77DD9" w:rsidRPr="00273D7A" w:rsidRDefault="00E77DD9" w:rsidP="00F666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3D7A">
              <w:rPr>
                <w:rFonts w:ascii="Times New Roman" w:hAnsi="Times New Roman" w:cs="Times New Roman"/>
                <w:szCs w:val="21"/>
              </w:rPr>
              <w:t>B</w:t>
            </w:r>
            <w:r w:rsidR="00F84F83">
              <w:rPr>
                <w:rFonts w:ascii="Times New Roman" w:hAnsi="Times New Roman" w:cs="Times New Roman" w:hint="eastAsia"/>
                <w:szCs w:val="21"/>
              </w:rPr>
              <w:t>roa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77DD9" w:rsidRPr="00273D7A" w:rsidRDefault="00E77DD9" w:rsidP="00F666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D6D81">
              <w:rPr>
                <w:rFonts w:ascii="Times New Roman" w:hAnsi="Times New Roman" w:cs="Times New Roman" w:hint="eastAsia"/>
                <w:szCs w:val="21"/>
              </w:rPr>
              <w:t>Bilobed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77DD9" w:rsidRPr="00273D7A" w:rsidRDefault="00E77DD9" w:rsidP="00F666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73D7A">
              <w:rPr>
                <w:rFonts w:ascii="Times New Roman" w:hAnsi="Times New Roman" w:cs="Times New Roman"/>
                <w:szCs w:val="21"/>
              </w:rPr>
              <w:t>T</w:t>
            </w:r>
            <w:r w:rsidR="00F84F83">
              <w:rPr>
                <w:rFonts w:ascii="Times New Roman" w:hAnsi="Times New Roman" w:cs="Times New Roman" w:hint="eastAsia"/>
                <w:szCs w:val="21"/>
              </w:rPr>
              <w:t>rilobed</w:t>
            </w:r>
            <w:proofErr w:type="spellEnd"/>
          </w:p>
        </w:tc>
      </w:tr>
      <w:tr w:rsidR="00E77DD9" w:rsidRPr="00273D7A" w:rsidTr="00E77DD9"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7DD9" w:rsidRPr="00273D7A" w:rsidRDefault="00E77DD9" w:rsidP="00F666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3D7A">
              <w:rPr>
                <w:rFonts w:ascii="Times New Roman" w:hAnsi="Times New Roman" w:cs="Times New Roman"/>
                <w:kern w:val="0"/>
                <w:szCs w:val="21"/>
              </w:rPr>
              <w:t>Capsule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shap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7DD9" w:rsidRPr="00273D7A" w:rsidRDefault="00E77DD9" w:rsidP="00F666F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ubglobose</w:t>
            </w:r>
          </w:p>
          <w:p w:rsidR="00E77DD9" w:rsidRPr="00273D7A" w:rsidRDefault="00E77DD9" w:rsidP="00F666F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7DD9" w:rsidRPr="00273D7A" w:rsidRDefault="00E77DD9" w:rsidP="00F5282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Broadly ellipsoid or </w:t>
            </w:r>
            <w:r w:rsidR="00F52824">
              <w:rPr>
                <w:rFonts w:ascii="Times New Roman" w:hAnsi="Times New Roman" w:cs="Times New Roman" w:hint="eastAsia"/>
                <w:szCs w:val="21"/>
              </w:rPr>
              <w:t>ellipsoi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7DD9" w:rsidRPr="00273D7A" w:rsidRDefault="00E77DD9" w:rsidP="00F666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blong-fusifor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7DD9" w:rsidRPr="00273D7A" w:rsidRDefault="00E77DD9" w:rsidP="00F666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roadly ellipsoi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7DD9" w:rsidRPr="00273D7A" w:rsidRDefault="00E77DD9" w:rsidP="00F666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273D7A">
              <w:rPr>
                <w:rFonts w:ascii="Times New Roman" w:hAnsi="Times New Roman" w:cs="Times New Roman" w:hint="eastAsia"/>
                <w:szCs w:val="21"/>
              </w:rPr>
              <w:t>llipsoi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7DD9" w:rsidRPr="00273D7A" w:rsidRDefault="00E77DD9" w:rsidP="00F666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llipsoid</w:t>
            </w:r>
            <w:r w:rsidR="0062288E">
              <w:rPr>
                <w:rFonts w:ascii="Times New Roman" w:hAnsi="Times New Roman" w:cs="Times New Roman" w:hint="eastAsia"/>
                <w:szCs w:val="21"/>
              </w:rPr>
              <w:t xml:space="preserve"> or narrowly ellipsoid</w:t>
            </w:r>
          </w:p>
        </w:tc>
      </w:tr>
    </w:tbl>
    <w:p w:rsidR="00FE29F0" w:rsidRPr="00273D7A" w:rsidRDefault="00FE29F0" w:rsidP="002528C2">
      <w:pPr>
        <w:rPr>
          <w:rFonts w:ascii="Times New Roman" w:hAnsi="Times New Roman" w:cs="Times New Roman"/>
          <w:szCs w:val="21"/>
        </w:rPr>
      </w:pPr>
    </w:p>
    <w:sectPr w:rsidR="00FE29F0" w:rsidRPr="00273D7A" w:rsidSect="009677C9">
      <w:pgSz w:w="16838" w:h="11906" w:orient="landscape"/>
      <w:pgMar w:top="1080" w:right="1440" w:bottom="108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4047" w:rsidRDefault="00D04047" w:rsidP="00C95B4A">
      <w:r>
        <w:separator/>
      </w:r>
    </w:p>
  </w:endnote>
  <w:endnote w:type="continuationSeparator" w:id="0">
    <w:p w:rsidR="00D04047" w:rsidRDefault="00D04047" w:rsidP="00C95B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4047" w:rsidRDefault="00D04047" w:rsidP="00C95B4A">
      <w:r>
        <w:separator/>
      </w:r>
    </w:p>
  </w:footnote>
  <w:footnote w:type="continuationSeparator" w:id="0">
    <w:p w:rsidR="00D04047" w:rsidRDefault="00D04047" w:rsidP="00C95B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29F0"/>
    <w:rsid w:val="00011484"/>
    <w:rsid w:val="000128D2"/>
    <w:rsid w:val="00022D30"/>
    <w:rsid w:val="00047495"/>
    <w:rsid w:val="00051EEB"/>
    <w:rsid w:val="000662A6"/>
    <w:rsid w:val="00071EBD"/>
    <w:rsid w:val="000724FD"/>
    <w:rsid w:val="00081CF1"/>
    <w:rsid w:val="0009053B"/>
    <w:rsid w:val="000D0B40"/>
    <w:rsid w:val="000F02F5"/>
    <w:rsid w:val="00103F7E"/>
    <w:rsid w:val="00146A9A"/>
    <w:rsid w:val="00151155"/>
    <w:rsid w:val="001555D8"/>
    <w:rsid w:val="00192FD2"/>
    <w:rsid w:val="00193F69"/>
    <w:rsid w:val="001A2F77"/>
    <w:rsid w:val="001D50C2"/>
    <w:rsid w:val="001D745C"/>
    <w:rsid w:val="001E27E1"/>
    <w:rsid w:val="001E3AEE"/>
    <w:rsid w:val="001F41C4"/>
    <w:rsid w:val="001F7159"/>
    <w:rsid w:val="00204ABC"/>
    <w:rsid w:val="00235444"/>
    <w:rsid w:val="002528C2"/>
    <w:rsid w:val="00262B83"/>
    <w:rsid w:val="00273D7A"/>
    <w:rsid w:val="00295678"/>
    <w:rsid w:val="002B146C"/>
    <w:rsid w:val="002B57F8"/>
    <w:rsid w:val="002C5D57"/>
    <w:rsid w:val="002E0C8B"/>
    <w:rsid w:val="002F7CC7"/>
    <w:rsid w:val="003160CD"/>
    <w:rsid w:val="00322EB8"/>
    <w:rsid w:val="00326552"/>
    <w:rsid w:val="003301D0"/>
    <w:rsid w:val="00344672"/>
    <w:rsid w:val="00345993"/>
    <w:rsid w:val="003A08B2"/>
    <w:rsid w:val="003A7642"/>
    <w:rsid w:val="003E18AA"/>
    <w:rsid w:val="0040355B"/>
    <w:rsid w:val="0040408A"/>
    <w:rsid w:val="00407EC3"/>
    <w:rsid w:val="00421450"/>
    <w:rsid w:val="00423F1E"/>
    <w:rsid w:val="00437A07"/>
    <w:rsid w:val="00440665"/>
    <w:rsid w:val="00453142"/>
    <w:rsid w:val="00463EA7"/>
    <w:rsid w:val="004B1F73"/>
    <w:rsid w:val="004C2981"/>
    <w:rsid w:val="004D19BF"/>
    <w:rsid w:val="004D6B50"/>
    <w:rsid w:val="004F0A0A"/>
    <w:rsid w:val="004F1A89"/>
    <w:rsid w:val="005058FA"/>
    <w:rsid w:val="00542791"/>
    <w:rsid w:val="00545513"/>
    <w:rsid w:val="00554000"/>
    <w:rsid w:val="00582EC8"/>
    <w:rsid w:val="0058618E"/>
    <w:rsid w:val="0058692D"/>
    <w:rsid w:val="00587CBC"/>
    <w:rsid w:val="005A09E0"/>
    <w:rsid w:val="005A74E4"/>
    <w:rsid w:val="005C3CE2"/>
    <w:rsid w:val="005C628E"/>
    <w:rsid w:val="005D6D81"/>
    <w:rsid w:val="005E7271"/>
    <w:rsid w:val="006028A6"/>
    <w:rsid w:val="006060D5"/>
    <w:rsid w:val="0062288E"/>
    <w:rsid w:val="00622DA3"/>
    <w:rsid w:val="00636AAD"/>
    <w:rsid w:val="006724D0"/>
    <w:rsid w:val="006862B1"/>
    <w:rsid w:val="006D6F36"/>
    <w:rsid w:val="006D76AB"/>
    <w:rsid w:val="006F239B"/>
    <w:rsid w:val="006F6235"/>
    <w:rsid w:val="0071769F"/>
    <w:rsid w:val="007328FA"/>
    <w:rsid w:val="00732C18"/>
    <w:rsid w:val="0076066E"/>
    <w:rsid w:val="007A2A39"/>
    <w:rsid w:val="007A62D6"/>
    <w:rsid w:val="007B088D"/>
    <w:rsid w:val="00806367"/>
    <w:rsid w:val="00814F41"/>
    <w:rsid w:val="00826A8F"/>
    <w:rsid w:val="00840D35"/>
    <w:rsid w:val="0085461C"/>
    <w:rsid w:val="00884668"/>
    <w:rsid w:val="009402BE"/>
    <w:rsid w:val="009623C9"/>
    <w:rsid w:val="009677C9"/>
    <w:rsid w:val="00974705"/>
    <w:rsid w:val="009A5E85"/>
    <w:rsid w:val="009B1887"/>
    <w:rsid w:val="009C74A9"/>
    <w:rsid w:val="009C74CF"/>
    <w:rsid w:val="00A13491"/>
    <w:rsid w:val="00A349E7"/>
    <w:rsid w:val="00A35408"/>
    <w:rsid w:val="00A93AFF"/>
    <w:rsid w:val="00AA1CD9"/>
    <w:rsid w:val="00AB7B53"/>
    <w:rsid w:val="00AC2CAA"/>
    <w:rsid w:val="00AC7CBC"/>
    <w:rsid w:val="00B241AC"/>
    <w:rsid w:val="00B42379"/>
    <w:rsid w:val="00B55B97"/>
    <w:rsid w:val="00B57D10"/>
    <w:rsid w:val="00B76FB5"/>
    <w:rsid w:val="00B96456"/>
    <w:rsid w:val="00BA4EBA"/>
    <w:rsid w:val="00BB40F5"/>
    <w:rsid w:val="00BD34F7"/>
    <w:rsid w:val="00C066F7"/>
    <w:rsid w:val="00C32CC8"/>
    <w:rsid w:val="00C52E7B"/>
    <w:rsid w:val="00C73025"/>
    <w:rsid w:val="00C95B4A"/>
    <w:rsid w:val="00CA2C1A"/>
    <w:rsid w:val="00CB06DE"/>
    <w:rsid w:val="00CD2846"/>
    <w:rsid w:val="00CF7A39"/>
    <w:rsid w:val="00D04047"/>
    <w:rsid w:val="00D0795A"/>
    <w:rsid w:val="00DC7ACB"/>
    <w:rsid w:val="00DE6F7F"/>
    <w:rsid w:val="00DF039F"/>
    <w:rsid w:val="00DF3203"/>
    <w:rsid w:val="00E563E6"/>
    <w:rsid w:val="00E77DD9"/>
    <w:rsid w:val="00E94918"/>
    <w:rsid w:val="00F06CB8"/>
    <w:rsid w:val="00F10414"/>
    <w:rsid w:val="00F52824"/>
    <w:rsid w:val="00F57FD9"/>
    <w:rsid w:val="00F666FC"/>
    <w:rsid w:val="00F71736"/>
    <w:rsid w:val="00F84F83"/>
    <w:rsid w:val="00F967CA"/>
    <w:rsid w:val="00FA7CAD"/>
    <w:rsid w:val="00FB60ED"/>
    <w:rsid w:val="00FD1F9C"/>
    <w:rsid w:val="00FE2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E29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w">
    <w:name w:val="hw"/>
    <w:basedOn w:val="a0"/>
    <w:rsid w:val="005E7271"/>
  </w:style>
  <w:style w:type="paragraph" w:styleId="a4">
    <w:name w:val="header"/>
    <w:basedOn w:val="a"/>
    <w:link w:val="Char"/>
    <w:uiPriority w:val="99"/>
    <w:unhideWhenUsed/>
    <w:rsid w:val="00C95B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95B4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95B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95B4A"/>
    <w:rPr>
      <w:sz w:val="18"/>
      <w:szCs w:val="18"/>
    </w:rPr>
  </w:style>
  <w:style w:type="character" w:customStyle="1" w:styleId="st1">
    <w:name w:val="st1"/>
    <w:basedOn w:val="a0"/>
    <w:rsid w:val="00E77DD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E29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w">
    <w:name w:val="hw"/>
    <w:basedOn w:val="a0"/>
    <w:rsid w:val="005E7271"/>
  </w:style>
  <w:style w:type="paragraph" w:styleId="a4">
    <w:name w:val="header"/>
    <w:basedOn w:val="a"/>
    <w:link w:val="Char"/>
    <w:uiPriority w:val="99"/>
    <w:unhideWhenUsed/>
    <w:rsid w:val="00C95B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95B4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95B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95B4A"/>
    <w:rPr>
      <w:sz w:val="18"/>
      <w:szCs w:val="18"/>
    </w:rPr>
  </w:style>
  <w:style w:type="character" w:customStyle="1" w:styleId="st1">
    <w:name w:val="st1"/>
    <w:basedOn w:val="a0"/>
    <w:rsid w:val="00E77D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59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604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948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1139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94493">
                      <w:marLeft w:val="15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18889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33778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59611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98358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930374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094183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252611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341002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0780647">
                                                          <w:marLeft w:val="0"/>
                                                          <w:marRight w:val="3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1</TotalTime>
  <Pages>1</Pages>
  <Words>306</Words>
  <Characters>1749</Characters>
  <Application>Microsoft Office Word</Application>
  <DocSecurity>0</DocSecurity>
  <Lines>14</Lines>
  <Paragraphs>4</Paragraphs>
  <ScaleCrop>false</ScaleCrop>
  <Company>scib</Company>
  <LinksUpToDate>false</LinksUpToDate>
  <CharactersWithSpaces>20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bg</dc:creator>
  <cp:keywords/>
  <dc:description/>
  <cp:lastModifiedBy>unknown</cp:lastModifiedBy>
  <cp:revision>151</cp:revision>
  <dcterms:created xsi:type="dcterms:W3CDTF">2014-08-01T01:13:00Z</dcterms:created>
  <dcterms:modified xsi:type="dcterms:W3CDTF">2015-04-02T07:46:00Z</dcterms:modified>
</cp:coreProperties>
</file>